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Arial Unicode MS" w:cs="Arial"/>
          <w:b/>
          <w:b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MS Mincho;ＭＳ 明朝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MS Mincho;ＭＳ 明朝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MS Mincho;ＭＳ 明朝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MS Mincho;ＭＳ 明朝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MS Mincho;ＭＳ 明朝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MS Mincho;ＭＳ 明朝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MS Mincho;ＭＳ 明朝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MS Mincho;ＭＳ 明朝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2164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615055</wp:posOffset>
                </wp:positionV>
                <wp:extent cx="635" cy="51117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84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812030</wp:posOffset>
                </wp:positionV>
                <wp:extent cx="635" cy="8001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81045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8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469130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szCs w:val="21"/>
        </w:rPr>
        <w:t>Additional file 1: F</w:t>
      </w:r>
      <w:r>
        <w:rPr>
          <w:rFonts w:cs="Arial" w:ascii="Arial" w:hAnsi="Arial"/>
          <w:b/>
          <w:szCs w:val="21"/>
        </w:rPr>
        <w:t xml:space="preserve">igure </w:t>
      </w: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 xml:space="preserve">1. A flowchart of study selection using </w:t>
      </w:r>
      <w:r>
        <w:rPr>
          <w:rFonts w:cs="Arial" w:ascii="Arial" w:hAnsi="Arial"/>
          <w:b/>
        </w:rPr>
        <w:t>a PRISMA checklist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2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2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1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1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38145</wp:posOffset>
                </wp:positionV>
                <wp:extent cx="1689100" cy="68643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686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 xml:space="preserve">underwent title and abstrac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cree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1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4.05pt;mso-wrap-distance-left:9.05pt;mso-wrap-distance-right:9.05pt;mso-wrap-distance-top:0pt;mso-wrap-distance-bottom:0pt;margin-top:231.3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 xml:space="preserve">underwent title and abstrac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cree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1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85770</wp:posOffset>
                </wp:positionV>
                <wp:extent cx="173355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6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5.1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6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116705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4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116705</wp:posOffset>
                </wp:positionV>
                <wp:extent cx="2002790" cy="155765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2790" cy="1557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20 articles excluded after full text review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-Without original data (n = 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-No case-control (n = 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-Without details about sample and results (n 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-No target outcomes (n = 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-Overlap study 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7pt;height:122.65pt;mso-wrap-distance-left:9.05pt;mso-wrap-distance-right:9.05pt;mso-wrap-distance-top:0pt;mso-wrap-distance-bottom:0pt;margin-top:32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20 articles excluded after full text review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-Without original data (n = 8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-No case-control (n = 5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-Without details about sample and results (n =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-No target outcomes (n = 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-Overlap study 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602605</wp:posOffset>
                </wp:positionV>
                <wp:extent cx="1733550" cy="9334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41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eastAsia="Arial Unicode MS" w:cs="Arial"/>
          <w:b/>
          <w:b/>
          <w:szCs w:val="21"/>
          <w:lang w:eastAsia="ja-JP"/>
        </w:rPr>
      </w:pPr>
      <w:r>
        <w:rPr>
          <w:rFonts w:eastAsia="Arial Unicode MS" w:cs="Arial" w:ascii="Arial" w:hAnsi="Arial"/>
          <w:b/>
          <w:szCs w:val="21"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04:12:00Z</dcterms:created>
  <dc:creator>mocampo</dc:creator>
  <dc:description/>
  <cp:keywords/>
  <dc:language>en-US</dc:language>
  <cp:lastModifiedBy>jagnes</cp:lastModifiedBy>
  <dcterms:modified xsi:type="dcterms:W3CDTF">2015-07-09T08:28:00Z</dcterms:modified>
  <cp:revision>3</cp:revision>
  <dc:subject/>
  <dc:title>PRISMA 2009 Flow Diagram</dc:title>
</cp:coreProperties>
</file>